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9FE09" w14:textId="77777777" w:rsidR="004C0B33" w:rsidRPr="00071508" w:rsidRDefault="004C0B33" w:rsidP="004C0B33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508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71508">
        <w:rPr>
          <w:rFonts w:ascii="Times New Roman" w:hAnsi="Times New Roman" w:cs="Times New Roman"/>
          <w:bCs/>
          <w:sz w:val="24"/>
          <w:szCs w:val="24"/>
        </w:rPr>
        <w:t>The primers used for real-time PCR</w:t>
      </w:r>
    </w:p>
    <w:tbl>
      <w:tblPr>
        <w:tblW w:w="12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410"/>
        <w:gridCol w:w="283"/>
        <w:gridCol w:w="3969"/>
        <w:gridCol w:w="236"/>
        <w:gridCol w:w="189"/>
        <w:gridCol w:w="3119"/>
        <w:gridCol w:w="142"/>
      </w:tblGrid>
      <w:tr w:rsidR="004C0B33" w:rsidRPr="00071508" w14:paraId="0C4179E7" w14:textId="77777777" w:rsidTr="00071508">
        <w:trPr>
          <w:trHeight w:val="288"/>
        </w:trPr>
        <w:tc>
          <w:tcPr>
            <w:tcW w:w="2268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373C9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 ID</w:t>
            </w:r>
          </w:p>
        </w:tc>
        <w:tc>
          <w:tcPr>
            <w:tcW w:w="284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DE206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4F1A0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’ name</w:t>
            </w:r>
          </w:p>
        </w:tc>
        <w:tc>
          <w:tcPr>
            <w:tcW w:w="283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63AE7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E7719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’ to 3’)</w:t>
            </w:r>
          </w:p>
        </w:tc>
        <w:tc>
          <w:tcPr>
            <w:tcW w:w="236" w:type="dxa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BE95B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50" w:type="dxa"/>
            <w:gridSpan w:val="3"/>
            <w:tcBorders>
              <w:top w:val="thickThin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3F16B" w14:textId="77777777" w:rsidR="004C0B33" w:rsidRPr="00071508" w:rsidRDefault="004C0B33" w:rsidP="00EB00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71508" w:rsidRPr="00071508" w14:paraId="2B13AA64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E593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7696-R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0E1E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35B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1A Forwar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52677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93C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GGTGGTGTCCTGCGTAAC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EE606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B5EE0" w14:textId="29F6B64E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</w:t>
            </w:r>
          </w:p>
        </w:tc>
      </w:tr>
      <w:tr w:rsidR="00071508" w:rsidRPr="00071508" w14:paraId="71FBC901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7C9146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073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C6B7B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1A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F9C9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870D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TGGCGTGACCGTATC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5D6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2C63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4237BCFE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5B2A1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3507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AE0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68C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1B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8344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B3E6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ATCAGGATTCCACAA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637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3C5939" w14:textId="78BC8EB2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6</w:t>
            </w:r>
          </w:p>
        </w:tc>
      </w:tr>
      <w:tr w:rsidR="00071508" w:rsidRPr="00071508" w14:paraId="3D08FA72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A3B9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9EC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3A4B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1B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B0EA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06DB1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TGAAATTCCGACGAA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281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82D3E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6183B3AA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CCEF8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13434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B49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F7E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etzle1A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1EFB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304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AAGAACGGATGCCAA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6E0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A113DB" w14:textId="74BB43FD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2 </w:t>
            </w:r>
          </w:p>
        </w:tc>
      </w:tr>
      <w:tr w:rsidR="00071508" w:rsidRPr="00071508" w14:paraId="10F421BC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906B6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544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24B8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etzle1A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B602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E474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GAGGGAATCATTTGGA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BBB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2D53C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21267622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EE95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3832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53E0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8FF8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C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E8FF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588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CGCTCTTACGCCAAC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F1D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F80A2" w14:textId="4F2C2E88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 </w:t>
            </w:r>
          </w:p>
        </w:tc>
      </w:tr>
      <w:tr w:rsidR="00071508" w:rsidRPr="00071508" w14:paraId="1D592E72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EC16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72F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9B3E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C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DC9E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A420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CCTACACCGAACCCAC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31C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A4EA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274B9497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79EF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0709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0B2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8B1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us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F858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F0F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GCCGCACCTTCGATTC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A83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24631" w14:textId="6D01E75A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 </w:t>
            </w:r>
          </w:p>
        </w:tc>
      </w:tr>
      <w:tr w:rsidR="00071508" w:rsidRPr="00071508" w14:paraId="60424CEC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02B4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85D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F00EF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us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6090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D7377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TTCGGTAGCCTCGTGGAT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0708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555FA0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556294DB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DE4B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0598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C27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EB4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ropinD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F3E7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D636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ACTTCACTAAGCTGT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A1A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304F8" w14:textId="7D1560A0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2 </w:t>
            </w:r>
          </w:p>
        </w:tc>
      </w:tr>
      <w:tr w:rsidR="00071508" w:rsidRPr="00071508" w14:paraId="6703DBFC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F56BA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B430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0A36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ropinD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6E87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DF1A6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TTTTCCAATCGCTTTTA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570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8A91B0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7EB16078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B449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3579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19D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184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ar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A306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1CB5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TCCGAGCGAGCCGATG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2B9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DFF8C" w14:textId="3828E0EC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 </w:t>
            </w:r>
          </w:p>
        </w:tc>
      </w:tr>
      <w:tr w:rsidR="00071508" w:rsidRPr="00071508" w14:paraId="1B7140C7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EC7C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7550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84B5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ar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2052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A9E9F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GTCCAGCGTTGTGAGGT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E00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06C99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4819FAB8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ED816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12471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B89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67D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less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09F5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EE3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GGTGGCAAAATGAAC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C71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F59EF" w14:textId="13498EE3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za-Neto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 </w:t>
            </w:r>
          </w:p>
        </w:tc>
      </w:tr>
      <w:tr w:rsidR="00071508" w:rsidRPr="00071508" w14:paraId="66459F8D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B436F8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7E9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D5C89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less</w:t>
            </w:r>
            <w:proofErr w:type="spellEnd"/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E821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D3D8F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CAGCCGGCTTTCTTC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95A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ED077F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4FA2811B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6CD5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12553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A31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F92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scotch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5B48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890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GCACAGGCCGAAA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FAB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1B752" w14:textId="747AE98F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valho-Leandro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2 </w:t>
            </w:r>
          </w:p>
        </w:tc>
      </w:tr>
      <w:tr w:rsidR="00071508" w:rsidRPr="00071508" w14:paraId="5F27B355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3FCB1E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FD5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7ACD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scotch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1FC2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7212E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TGGACAGCTCGATAAA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991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9ABBE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0221CA05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7ADFB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55795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317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FC9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S2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0C33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A91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AACGCATGAAAACTA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AEEA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C3A9F" w14:textId="4D491AF9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za-Neto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9 </w:t>
            </w:r>
          </w:p>
        </w:tc>
      </w:tr>
      <w:tr w:rsidR="00071508" w:rsidRPr="00071508" w14:paraId="0E8B4D75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4FD6A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2D98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ECC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S2 Reve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A03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2BF02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CGGGACAGTTCCAAGT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6201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3A95A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71508" w:rsidRPr="00071508" w14:paraId="498E5B00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12740AC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9496-R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BEAF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FBE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 Forwar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3C22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CA2F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CAAATCGGCCAGGCTATC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1AC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EBF3CDA" w14:textId="089CB1F4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 et al</w:t>
            </w:r>
            <w:r w:rsid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8 </w:t>
            </w:r>
          </w:p>
        </w:tc>
      </w:tr>
      <w:tr w:rsidR="00071508" w:rsidRPr="00071508" w14:paraId="411C3C02" w14:textId="77777777" w:rsidTr="00071508">
        <w:trPr>
          <w:gridAfter w:val="1"/>
          <w:wAfter w:w="142" w:type="dxa"/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45E6B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B1D56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5483E4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 Rever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54B9DD" w14:textId="77777777" w:rsidR="004C0B33" w:rsidRPr="00071508" w:rsidDel="00833017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6B2CAD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1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GGACGCTTCTGCTTGTTG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9DB713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851FA7" w14:textId="77777777" w:rsidR="004C0B33" w:rsidRPr="00071508" w:rsidRDefault="004C0B33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7336F99B" w14:textId="77777777" w:rsidR="004C0B33" w:rsidRPr="00071508" w:rsidRDefault="004C0B33" w:rsidP="004C0B3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12AA31" w14:textId="77777777" w:rsidR="004C0B33" w:rsidRPr="00071508" w:rsidRDefault="004C0B33" w:rsidP="004C0B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17EF72" w14:textId="77777777" w:rsidR="004C0B33" w:rsidRPr="00071508" w:rsidRDefault="004C0B33" w:rsidP="004C0B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B71B9" w14:textId="77777777" w:rsidR="00071508" w:rsidRDefault="0007150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77C2C3" w14:textId="01CB904C" w:rsidR="004C0B33" w:rsidRPr="00071508" w:rsidRDefault="004C0B33" w:rsidP="0007150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1508">
        <w:rPr>
          <w:rFonts w:ascii="Times New Roman" w:hAnsi="Times New Roman" w:cs="Times New Roman"/>
          <w:b/>
          <w:bCs/>
          <w:sz w:val="24"/>
          <w:szCs w:val="24"/>
        </w:rPr>
        <w:t>Table S2 references.</w:t>
      </w:r>
    </w:p>
    <w:p w14:paraId="26779286" w14:textId="77777777" w:rsidR="004C0B33" w:rsidRPr="00071508" w:rsidRDefault="004C0B33" w:rsidP="004C0B33">
      <w:pPr>
        <w:spacing w:before="240" w:after="240"/>
        <w:ind w:left="720" w:hanging="720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Carvalho-Leandro, D., Ayres, C., Guedes, D.,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</w:rPr>
        <w:t>Suesdek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L., Melo-Santos, M., Oliveira, C., Cordeiro, M., Regis, L., Marques, E., Gil, L., &amp;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</w:rPr>
        <w:t>Magalhaes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T. (2012) Immune transcript variations among Aedes aegypti populations with distinct susceptibility to dengue virus serotype 2. </w:t>
      </w:r>
      <w:proofErr w:type="spellStart"/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>Acta</w:t>
      </w:r>
      <w:proofErr w:type="spellEnd"/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>tropica</w:t>
      </w:r>
      <w:proofErr w:type="spellEnd"/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Pr="00071508">
        <w:rPr>
          <w:rFonts w:ascii="Times New Roman" w:eastAsia="Times New Roman" w:hAnsi="Times New Roman" w:cs="Times New Roman"/>
          <w:b/>
          <w:sz w:val="24"/>
          <w:szCs w:val="24"/>
        </w:rPr>
        <w:t>124</w:t>
      </w: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113-119. </w:t>
      </w:r>
      <w:hyperlink r:id="rId4" w:history="1">
        <w:r w:rsidRPr="000715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16/j.actatropica.2012.07.006</w:t>
        </w:r>
      </w:hyperlink>
    </w:p>
    <w:p w14:paraId="543CF6DF" w14:textId="77777777" w:rsidR="004C0B33" w:rsidRPr="00071508" w:rsidRDefault="004C0B33" w:rsidP="004C0B33">
      <w:pPr>
        <w:spacing w:before="240" w:after="24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Pan, X., Zhou, G., Wu, J.,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>Bian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G., Lu, P.,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>Raikhel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A., &amp; Xi, Z. (2012) </w:t>
      </w: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Wolbachia induces reactive oxygen species (ROS)-dependent activation of the Toll pathway to control dengue virus in the mosquito Aedes aegypti. </w:t>
      </w:r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 xml:space="preserve">Proceedings of the national academy of sciences, </w:t>
      </w:r>
      <w:r w:rsidRPr="00071508">
        <w:rPr>
          <w:rFonts w:ascii="Times New Roman" w:eastAsia="Times New Roman" w:hAnsi="Times New Roman" w:cs="Times New Roman"/>
          <w:b/>
          <w:sz w:val="24"/>
          <w:szCs w:val="24"/>
        </w:rPr>
        <w:t>109</w:t>
      </w: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E23-E31. </w:t>
      </w:r>
      <w:hyperlink r:id="rId5" w:history="1">
        <w:r w:rsidRPr="000715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73/pnas.1116932108</w:t>
        </w:r>
      </w:hyperlink>
      <w:r w:rsidRPr="0007150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41D79AD5" w14:textId="77777777" w:rsidR="004C0B33" w:rsidRPr="00071508" w:rsidRDefault="004C0B33" w:rsidP="004C0B33">
      <w:pPr>
        <w:spacing w:before="240" w:after="240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Shin, S., Bian, G., &amp;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</w:rPr>
        <w:t>Raikhel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</w:rPr>
        <w:t>, A. (2006) A toll receptor and a cytokine, Toll5A and Spz1C, are involved in toll antifungal immune signaling in the mosquito Aedes</w:t>
      </w:r>
      <w:bookmarkStart w:id="0" w:name="_GoBack"/>
      <w:bookmarkEnd w:id="0"/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 aegypti. </w:t>
      </w:r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Biological Chemistry, </w:t>
      </w:r>
      <w:r w:rsidRPr="00071508">
        <w:rPr>
          <w:rFonts w:ascii="Times New Roman" w:eastAsia="Times New Roman" w:hAnsi="Times New Roman" w:cs="Times New Roman"/>
          <w:b/>
          <w:sz w:val="24"/>
          <w:szCs w:val="24"/>
        </w:rPr>
        <w:t>281</w:t>
      </w: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39388-39395. </w:t>
      </w:r>
      <w:hyperlink r:id="rId6" w:history="1">
        <w:r w:rsidRPr="000715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74/jbc.M608912200</w:t>
        </w:r>
      </w:hyperlink>
      <w:r w:rsidRPr="0007150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075BC4B5" w14:textId="77777777" w:rsidR="004C0B33" w:rsidRPr="00071508" w:rsidRDefault="004C0B33" w:rsidP="004C0B33">
      <w:pPr>
        <w:spacing w:before="240" w:after="240"/>
        <w:ind w:left="720" w:hanging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Souza-Neto, J., Sim, S., &amp;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</w:rPr>
        <w:t>Dimopoulos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G. (2009) An evolutionary conserved function of the JAK-STAT pathway in anti-dengue defense. </w:t>
      </w:r>
      <w:r w:rsidRPr="00071508">
        <w:rPr>
          <w:rFonts w:ascii="Times New Roman" w:eastAsia="Times New Roman" w:hAnsi="Times New Roman" w:cs="Times New Roman"/>
          <w:i/>
          <w:sz w:val="24"/>
          <w:szCs w:val="24"/>
        </w:rPr>
        <w:t xml:space="preserve">Proceedings of the national academy of sciences, </w:t>
      </w:r>
      <w:r w:rsidRPr="00071508">
        <w:rPr>
          <w:rFonts w:ascii="Times New Roman" w:eastAsia="Times New Roman" w:hAnsi="Times New Roman" w:cs="Times New Roman"/>
          <w:b/>
          <w:sz w:val="24"/>
          <w:szCs w:val="24"/>
        </w:rPr>
        <w:t>106</w:t>
      </w: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17841-17846. </w:t>
      </w:r>
      <w:hyperlink r:id="rId7" w:history="1">
        <w:r w:rsidRPr="000715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73/pnas.0905006106</w:t>
        </w:r>
      </w:hyperlink>
      <w:r w:rsidRPr="0007150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669619BC" w14:textId="77777777" w:rsidR="004C0B33" w:rsidRPr="00071508" w:rsidRDefault="004C0B33" w:rsidP="004C0B33">
      <w:pPr>
        <w:spacing w:before="240" w:after="240"/>
        <w:ind w:left="720" w:hanging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shd w:val="clear" w:color="auto" w:fill="FFFFFF"/>
        </w:rPr>
      </w:pPr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Xi, Z., Ramirez, J., &amp; </w:t>
      </w:r>
      <w:proofErr w:type="spellStart"/>
      <w:r w:rsidRPr="00071508">
        <w:rPr>
          <w:rFonts w:ascii="Times New Roman" w:eastAsia="Times New Roman" w:hAnsi="Times New Roman" w:cs="Times New Roman"/>
          <w:sz w:val="24"/>
          <w:szCs w:val="24"/>
        </w:rPr>
        <w:t>Dimopoulos</w:t>
      </w:r>
      <w:proofErr w:type="spellEnd"/>
      <w:r w:rsidRPr="00071508">
        <w:rPr>
          <w:rFonts w:ascii="Times New Roman" w:eastAsia="Times New Roman" w:hAnsi="Times New Roman" w:cs="Times New Roman"/>
          <w:sz w:val="24"/>
          <w:szCs w:val="24"/>
        </w:rPr>
        <w:t xml:space="preserve">, G. (2008) The Aedes aegypti toll pathway controls dengue virus infection. </w:t>
      </w:r>
      <w:proofErr w:type="spellStart"/>
      <w:r w:rsidRPr="00071508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PLoS</w:t>
      </w:r>
      <w:proofErr w:type="spellEnd"/>
      <w:r w:rsidRPr="00071508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 </w:t>
      </w:r>
      <w:proofErr w:type="spellStart"/>
      <w:r w:rsidRPr="00071508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>pathogens</w:t>
      </w:r>
      <w:proofErr w:type="spellEnd"/>
      <w:r w:rsidRPr="00071508">
        <w:rPr>
          <w:rFonts w:ascii="Times New Roman" w:eastAsia="Times New Roman" w:hAnsi="Times New Roman" w:cs="Times New Roman"/>
          <w:i/>
          <w:sz w:val="24"/>
          <w:szCs w:val="24"/>
          <w:lang w:val="fr-FR"/>
        </w:rPr>
        <w:t xml:space="preserve">, </w:t>
      </w:r>
      <w:r w:rsidRPr="00071508">
        <w:rPr>
          <w:rFonts w:ascii="Times New Roman" w:eastAsia="Times New Roman" w:hAnsi="Times New Roman" w:cs="Times New Roman"/>
          <w:b/>
          <w:sz w:val="24"/>
          <w:szCs w:val="24"/>
          <w:lang w:val="fr-FR"/>
        </w:rPr>
        <w:t>4</w:t>
      </w:r>
      <w:r w:rsidRPr="00071508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e1000098. </w:t>
      </w:r>
      <w:hyperlink r:id="rId8" w:history="1">
        <w:r w:rsidRPr="00071508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371/journal.ppat.1000098</w:t>
        </w:r>
      </w:hyperlink>
    </w:p>
    <w:p w14:paraId="2766342A" w14:textId="77777777" w:rsidR="004C0B33" w:rsidRPr="00071508" w:rsidRDefault="004C0B33" w:rsidP="004C0B3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EBF432" w14:textId="77777777" w:rsidR="001518D9" w:rsidRPr="00071508" w:rsidRDefault="001518D9">
      <w:pPr>
        <w:rPr>
          <w:rFonts w:ascii="Times New Roman" w:hAnsi="Times New Roman" w:cs="Times New Roman"/>
          <w:sz w:val="24"/>
          <w:szCs w:val="24"/>
        </w:rPr>
      </w:pPr>
    </w:p>
    <w:sectPr w:rsidR="001518D9" w:rsidRPr="00071508" w:rsidSect="00CA6D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33"/>
    <w:rsid w:val="00071508"/>
    <w:rsid w:val="001518D9"/>
    <w:rsid w:val="004C0B33"/>
    <w:rsid w:val="00CA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BF02"/>
  <w15:chartTrackingRefBased/>
  <w15:docId w15:val="{760D1936-CEEC-46C9-9A18-0ED653B8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B33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0B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pat.100009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73/pnas.090500610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74/jbc.M608912200" TargetMode="External"/><Relationship Id="rId5" Type="http://schemas.openxmlformats.org/officeDocument/2006/relationships/hyperlink" Target="https://doi.org/10.1073/pnas.111693210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016/j.actatropica.2012.07.00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3</cp:revision>
  <dcterms:created xsi:type="dcterms:W3CDTF">2023-02-03T13:29:00Z</dcterms:created>
  <dcterms:modified xsi:type="dcterms:W3CDTF">2023-10-31T01:27:00Z</dcterms:modified>
</cp:coreProperties>
</file>